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5732A" w14:textId="2A6ED51C" w:rsidR="003E472D" w:rsidRPr="00F308D5" w:rsidRDefault="00026676" w:rsidP="003E472D">
      <w:pPr>
        <w:pStyle w:val="Heading1"/>
        <w:rPr>
          <w:rStyle w:val="Heading1Char"/>
          <w:rFonts w:asciiTheme="minorHAnsi" w:hAnsiTheme="minorHAnsi" w:cstheme="minorHAnsi"/>
          <w:b/>
          <w:bCs/>
          <w:color w:val="auto"/>
          <w:sz w:val="24"/>
          <w:szCs w:val="24"/>
        </w:rPr>
      </w:pPr>
      <w:r w:rsidRPr="00F308D5">
        <w:rPr>
          <w:rStyle w:val="Heading1Char"/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Supplemental Figure </w:t>
      </w:r>
      <w:r w:rsidR="007521BD">
        <w:rPr>
          <w:rStyle w:val="Heading1Char"/>
          <w:rFonts w:asciiTheme="minorHAnsi" w:hAnsiTheme="minorHAnsi" w:cstheme="minorHAnsi"/>
          <w:b/>
          <w:bCs/>
          <w:color w:val="auto"/>
          <w:sz w:val="24"/>
          <w:szCs w:val="24"/>
        </w:rPr>
        <w:t>1</w:t>
      </w:r>
      <w:r w:rsidR="00F14209" w:rsidRPr="00F308D5">
        <w:rPr>
          <w:rStyle w:val="Heading1Char"/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. </w:t>
      </w:r>
      <w:r w:rsidR="003E472D" w:rsidRPr="00F308D5">
        <w:rPr>
          <w:rStyle w:val="Heading1Char"/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Consort Diagram for </w:t>
      </w:r>
      <w:r w:rsidRPr="00F308D5">
        <w:rPr>
          <w:rStyle w:val="Heading1Char"/>
          <w:rFonts w:asciiTheme="minorHAnsi" w:hAnsiTheme="minorHAnsi" w:cstheme="minorHAnsi"/>
          <w:b/>
          <w:bCs/>
          <w:color w:val="auto"/>
          <w:sz w:val="24"/>
          <w:szCs w:val="24"/>
        </w:rPr>
        <w:t>Hypertension Cohort</w:t>
      </w:r>
      <w:r w:rsidR="00582AA6">
        <w:rPr>
          <w:rStyle w:val="Heading1Char"/>
          <w:rFonts w:asciiTheme="minorHAnsi" w:hAnsiTheme="minorHAnsi" w:cstheme="minorHAnsi"/>
          <w:b/>
          <w:bCs/>
          <w:color w:val="auto"/>
          <w:sz w:val="24"/>
          <w:szCs w:val="24"/>
        </w:rPr>
        <w:t>, Pathways Heart Study</w:t>
      </w:r>
    </w:p>
    <w:p w14:paraId="514598CE" w14:textId="4D2A679B" w:rsidR="003E472D" w:rsidRPr="003E472D" w:rsidRDefault="008F7BE8" w:rsidP="003E472D">
      <w:r>
        <w:rPr>
          <w:noProof/>
        </w:rPr>
        <mc:AlternateContent>
          <mc:Choice Requires="wpc">
            <w:drawing>
              <wp:inline distT="0" distB="0" distL="0" distR="0" wp14:anchorId="6ED58DFB" wp14:editId="77245464">
                <wp:extent cx="6930545" cy="8312867"/>
                <wp:effectExtent l="0" t="0" r="3810" b="12065"/>
                <wp:docPr id="50" name="Canvas 5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23" name="Rectangle: Rounded Corners 23"/>
                        <wps:cNvSpPr/>
                        <wps:spPr>
                          <a:xfrm>
                            <a:off x="1196975" y="1151051"/>
                            <a:ext cx="4432300" cy="552949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2C63C94" w14:textId="5A26A121" w:rsidR="008F7BE8" w:rsidRPr="00D03C0B" w:rsidRDefault="00A17714" w:rsidP="008F7BE8">
                              <w:pPr>
                                <w:spacing w:after="0"/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>
                                <w:rPr>
                                  <w:rFonts w:asciiTheme="minorHAnsi" w:hAnsiTheme="minorHAnsi"/>
                                </w:rPr>
                                <w:t>BC</w:t>
                              </w:r>
                              <w:r w:rsidR="008F7BE8" w:rsidRPr="00D03C0B">
                                <w:rPr>
                                  <w:rFonts w:asciiTheme="minorHAnsi" w:hAnsiTheme="minorHAnsi"/>
                                </w:rPr>
                                <w:t xml:space="preserve"> cases</w:t>
                              </w:r>
                              <w:r w:rsidR="008F7BE8">
                                <w:rPr>
                                  <w:rFonts w:asciiTheme="minorHAnsi" w:hAnsiTheme="minorHAnsi"/>
                                </w:rPr>
                                <w:t xml:space="preserve"> who are still alive 183 days after BC diagnosis date</w:t>
                              </w:r>
                              <w:r>
                                <w:rPr>
                                  <w:rFonts w:asciiTheme="minorHAnsi" w:hAnsiTheme="minorHAnsi"/>
                                </w:rPr>
                                <w:t xml:space="preserve"> (index date)</w:t>
                              </w:r>
                            </w:p>
                            <w:p w14:paraId="2A0ECF2F" w14:textId="77777777" w:rsidR="008F7BE8" w:rsidRPr="00D03C0B" w:rsidRDefault="008F7BE8" w:rsidP="008F7BE8">
                              <w:pPr>
                                <w:spacing w:after="0"/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D03C0B">
                                <w:rPr>
                                  <w:rFonts w:asciiTheme="minorHAnsi" w:hAnsiTheme="minorHAnsi"/>
                                </w:rPr>
                                <w:t>N=14,</w:t>
                              </w:r>
                              <w:r>
                                <w:rPr>
                                  <w:rFonts w:asciiTheme="minorHAnsi" w:hAnsiTheme="minorHAnsi"/>
                                </w:rPr>
                                <w:t>76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Rectangle: Rounded Corners 24"/>
                        <wps:cNvSpPr/>
                        <wps:spPr>
                          <a:xfrm>
                            <a:off x="1047733" y="1869661"/>
                            <a:ext cx="4724400" cy="585331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52F1A9D" w14:textId="7340FE00" w:rsidR="008F7BE8" w:rsidRPr="00D03C0B" w:rsidRDefault="008F7BE8" w:rsidP="008F7BE8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center"/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Hypertension from PHASE </w:t>
                              </w:r>
                              <w:r w:rsidRPr="00D03C0B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prior to </w:t>
                              </w: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index date (excluding index date)</w:t>
                              </w:r>
                            </w:p>
                            <w:p w14:paraId="4B1CB906" w14:textId="7B38CA95" w:rsidR="008F7BE8" w:rsidRPr="00D03C0B" w:rsidRDefault="008F7BE8" w:rsidP="008F7BE8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r w:rsidRPr="00D03C0B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N=</w:t>
                              </w: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7,093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Rectangle: Rounded Corners 25"/>
                        <wps:cNvSpPr/>
                        <wps:spPr>
                          <a:xfrm>
                            <a:off x="179988" y="3317796"/>
                            <a:ext cx="6464595" cy="463629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F60CA79" w14:textId="41D7097B" w:rsidR="008F7BE8" w:rsidRPr="00D03C0B" w:rsidRDefault="00C46043" w:rsidP="0077591E">
                              <w:pPr>
                                <w:pStyle w:val="NormalWeb"/>
                                <w:spacing w:before="0" w:beforeAutospacing="0" w:after="0" w:afterAutospacing="0" w:line="254" w:lineRule="auto"/>
                                <w:jc w:val="center"/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Antih</w:t>
                              </w:r>
                              <w:r w:rsidR="008F7BE8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ypertensive</w:t>
                              </w:r>
                              <w:r w:rsidR="008F7BE8" w:rsidRPr="00D03C0B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 medication ordered or dispensed</w:t>
                              </w:r>
                              <w:r w:rsidR="008F7BE8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 prior to index date (excluding index date)</w:t>
                              </w:r>
                            </w:p>
                            <w:p w14:paraId="2F444406" w14:textId="3A41B768" w:rsidR="008F7BE8" w:rsidRPr="00D03C0B" w:rsidRDefault="008F7BE8" w:rsidP="008F7BE8">
                              <w:pPr>
                                <w:pStyle w:val="NormalWeb"/>
                                <w:spacing w:before="0" w:beforeAutospacing="0" w:after="0" w:afterAutospacing="0" w:line="254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r w:rsidRPr="00D03C0B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 xml:space="preserve">N = 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6,4</w:t>
                              </w:r>
                              <w:r w:rsidR="000E05EC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38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Rectangle: Rounded Corners 26"/>
                        <wps:cNvSpPr/>
                        <wps:spPr>
                          <a:xfrm>
                            <a:off x="9525" y="6067623"/>
                            <a:ext cx="1466850" cy="2243475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8675C1E" w14:textId="707BF21A" w:rsidR="00F569E8" w:rsidRPr="004C3F28" w:rsidRDefault="00F569E8" w:rsidP="00F569E8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BC cases with Hypertension, with antihypertensive medication ordered or dispensed and</w:t>
                              </w:r>
                              <w:r w:rsidRPr="00D03C0B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 No</w:t>
                              </w:r>
                              <w:r w:rsidRPr="004C3F28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 prior IHD</w:t>
                              </w:r>
                              <w:r w:rsidR="00D274D9" w:rsidRPr="004C3F28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 within 2 years of index </w:t>
                              </w:r>
                              <w:proofErr w:type="gramStart"/>
                              <w:r w:rsidR="00D274D9" w:rsidRPr="004C3F28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date</w:t>
                              </w:r>
                              <w:proofErr w:type="gramEnd"/>
                            </w:p>
                            <w:p w14:paraId="1C62AAD6" w14:textId="6279CA33" w:rsidR="008F7BE8" w:rsidRPr="004C3F28" w:rsidRDefault="00F569E8" w:rsidP="00D274D9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r w:rsidRPr="004C3F28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N=</w:t>
                              </w:r>
                              <w:r w:rsidR="000C0789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5</w:t>
                              </w:r>
                              <w:r w:rsidRPr="004C3F28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,</w:t>
                              </w:r>
                              <w:r w:rsidR="000C0789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961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Rectangle: Rounded Corners 27"/>
                        <wps:cNvSpPr/>
                        <wps:spPr>
                          <a:xfrm>
                            <a:off x="1647638" y="6072587"/>
                            <a:ext cx="1466850" cy="224028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E97122F" w14:textId="5E03D411" w:rsidR="00D274D9" w:rsidRPr="004C3F28" w:rsidRDefault="00D274D9" w:rsidP="00D274D9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BC cases with Hypertension, with antihypertensive medication ordered or dispensed and</w:t>
                              </w:r>
                              <w:r w:rsidRPr="00D03C0B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4C3F28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No prior HF within 2 years of index </w:t>
                              </w:r>
                              <w:proofErr w:type="gramStart"/>
                              <w:r w:rsidRPr="004C3F28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date</w:t>
                              </w:r>
                              <w:proofErr w:type="gramEnd"/>
                            </w:p>
                            <w:p w14:paraId="3CCFBC09" w14:textId="538A8932" w:rsidR="008F7BE8" w:rsidRPr="004C3F28" w:rsidRDefault="00D274D9" w:rsidP="00D274D9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r w:rsidRPr="004C3F28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N=6,</w:t>
                              </w:r>
                              <w:r w:rsidR="000C0789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061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Rectangle: Rounded Corners 28"/>
                        <wps:cNvSpPr/>
                        <wps:spPr>
                          <a:xfrm>
                            <a:off x="3362325" y="6072227"/>
                            <a:ext cx="1485792" cy="224028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73618C0" w14:textId="6C49345F" w:rsidR="00D274D9" w:rsidRPr="004C3F28" w:rsidRDefault="00D274D9" w:rsidP="00D274D9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BC cases with Hypertension, with antihypertensive medication ordered or dispensed and</w:t>
                              </w:r>
                              <w:r w:rsidRPr="00D03C0B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 No prior Stroke</w:t>
                              </w: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4C3F28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within 2 years of index </w:t>
                              </w:r>
                              <w:proofErr w:type="gramStart"/>
                              <w:r w:rsidRPr="004C3F28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date</w:t>
                              </w:r>
                              <w:proofErr w:type="gramEnd"/>
                            </w:p>
                            <w:p w14:paraId="779A7DBE" w14:textId="74A65F35" w:rsidR="008F7BE8" w:rsidRPr="00C941A4" w:rsidRDefault="00D274D9" w:rsidP="008F7BE8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hAnsiTheme="minorHAnsi" w:cstheme="minorHAnsi"/>
                                  <w:b/>
                                  <w:sz w:val="22"/>
                                  <w:szCs w:val="22"/>
                                </w:rPr>
                              </w:pPr>
                              <w:r w:rsidRPr="004C3F28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N=6,</w:t>
                              </w:r>
                              <w:r w:rsidR="000C0789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179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Rectangle: Rounded Corners 29"/>
                        <wps:cNvSpPr/>
                        <wps:spPr>
                          <a:xfrm>
                            <a:off x="4015091" y="609618"/>
                            <a:ext cx="2795125" cy="498223"/>
                          </a:xfrm>
                          <a:prstGeom prst="roundRect">
                            <a:avLst/>
                          </a:prstGeom>
                          <a:solidFill>
                            <a:schemeClr val="accent1">
                              <a:alpha val="5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79280C5" w14:textId="5357EEA5" w:rsidR="008F7BE8" w:rsidRPr="004C3F28" w:rsidRDefault="008F7BE8" w:rsidP="004C3F28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</w:pPr>
                              <w:r w:rsidRPr="00D03C0B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Excluded: </w:t>
                              </w: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Died within </w:t>
                              </w:r>
                              <w:r w:rsidR="007521BD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183 days</w:t>
                              </w: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 of BC </w:t>
                              </w:r>
                              <w:r w:rsidR="004C3F28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diagnosis </w:t>
                              </w:r>
                              <w:r w:rsidRPr="00D03C0B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N=</w:t>
                              </w:r>
                              <w:r w:rsidR="004F730A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181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0" name="Rectangle: Rounded Corners 30"/>
                        <wps:cNvSpPr/>
                        <wps:spPr>
                          <a:xfrm>
                            <a:off x="1028661" y="4648149"/>
                            <a:ext cx="981667" cy="1264360"/>
                          </a:xfrm>
                          <a:prstGeom prst="roundRect">
                            <a:avLst/>
                          </a:prstGeom>
                          <a:solidFill>
                            <a:schemeClr val="accent1">
                              <a:alpha val="5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A62E0C1" w14:textId="47D1515C" w:rsidR="008F7BE8" w:rsidRDefault="008F7BE8" w:rsidP="008F7BE8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IHD </w:t>
                              </w:r>
                              <w:r w:rsidR="004C3F28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e</w:t>
                              </w:r>
                              <w:r w:rsidRPr="00D03C0B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xcluded:</w:t>
                              </w:r>
                            </w:p>
                            <w:p w14:paraId="2E552820" w14:textId="498252E9" w:rsidR="008F7BE8" w:rsidRPr="00D03C0B" w:rsidRDefault="008F7BE8" w:rsidP="008F7BE8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2 years prior to index date: N=2</w:t>
                              </w:r>
                              <w:r w:rsidR="000C0789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79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1" name="Rectangle: Rounded Corners 31"/>
                        <wps:cNvSpPr/>
                        <wps:spPr>
                          <a:xfrm>
                            <a:off x="2740959" y="4779208"/>
                            <a:ext cx="1014742" cy="1087504"/>
                          </a:xfrm>
                          <a:prstGeom prst="roundRect">
                            <a:avLst/>
                          </a:prstGeom>
                          <a:solidFill>
                            <a:schemeClr val="accent1">
                              <a:alpha val="5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3F12F91" w14:textId="420D782B" w:rsidR="008F7BE8" w:rsidRDefault="008F7BE8" w:rsidP="008F7BE8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eastAsia="Times New Roman" w:hAnsiTheme="minorHAnsi" w:cs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HF </w:t>
                              </w:r>
                              <w:r w:rsidR="004C3F28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e</w:t>
                              </w:r>
                              <w:r w:rsidRPr="00D03C0B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xcluded: </w:t>
                              </w:r>
                            </w:p>
                            <w:p w14:paraId="26BA7C48" w14:textId="24C0090C" w:rsidR="008F7BE8" w:rsidRDefault="008F7BE8" w:rsidP="008F7BE8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2 years prior to index date:</w:t>
                              </w:r>
                            </w:p>
                            <w:p w14:paraId="5B3EAF3F" w14:textId="47D971D6" w:rsidR="008F7BE8" w:rsidRPr="00D03C0B" w:rsidRDefault="008F7BE8" w:rsidP="008F7BE8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N=1</w:t>
                              </w:r>
                              <w:r w:rsidR="000C0789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79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2" name="Rectangle: Rounded Corners 32"/>
                        <wps:cNvSpPr/>
                        <wps:spPr>
                          <a:xfrm>
                            <a:off x="4373372" y="4836183"/>
                            <a:ext cx="1074555" cy="1093472"/>
                          </a:xfrm>
                          <a:prstGeom prst="roundRect">
                            <a:avLst/>
                          </a:prstGeom>
                          <a:solidFill>
                            <a:schemeClr val="accent1">
                              <a:alpha val="5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ED5DC9B" w14:textId="24EC71DA" w:rsidR="008F7BE8" w:rsidRDefault="008F7BE8" w:rsidP="008F7BE8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Stroke </w:t>
                              </w:r>
                              <w:r w:rsidR="004C3F28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e</w:t>
                              </w:r>
                              <w:r w:rsidRPr="00D03C0B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xcluded:</w:t>
                              </w:r>
                            </w:p>
                            <w:p w14:paraId="3D7CDC2F" w14:textId="7627D458" w:rsidR="008F7BE8" w:rsidRDefault="008F7BE8" w:rsidP="008F7BE8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2 years prior to index date:</w:t>
                              </w:r>
                            </w:p>
                            <w:p w14:paraId="7A17C18D" w14:textId="58B98475" w:rsidR="008F7BE8" w:rsidRPr="00D03C0B" w:rsidRDefault="008F7BE8" w:rsidP="008F7BE8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N=6</w:t>
                              </w:r>
                              <w:r w:rsidR="000C0789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3" name="Straight Arrow Connector 33"/>
                        <wps:cNvCnPr>
                          <a:stCxn id="4294967295" idx="2"/>
                          <a:endCxn id="4294967295" idx="0"/>
                        </wps:cNvCnPr>
                        <wps:spPr>
                          <a:xfrm flipH="1">
                            <a:off x="3409933" y="1704000"/>
                            <a:ext cx="3192" cy="165661"/>
                          </a:xfrm>
                          <a:prstGeom prst="straightConnector1">
                            <a:avLst/>
                          </a:prstGeom>
                          <a:ln w="635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Straight Arrow Connector 34"/>
                        <wps:cNvCnPr>
                          <a:stCxn id="4294967295" idx="2"/>
                          <a:endCxn id="4294967295" idx="0"/>
                        </wps:cNvCnPr>
                        <wps:spPr>
                          <a:xfrm>
                            <a:off x="3409933" y="2454992"/>
                            <a:ext cx="2365" cy="862903"/>
                          </a:xfrm>
                          <a:prstGeom prst="straightConnector1">
                            <a:avLst/>
                          </a:prstGeom>
                          <a:ln w="635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Connector: Elbow 35"/>
                        <wps:cNvCnPr>
                          <a:stCxn id="46" idx="2"/>
                          <a:endCxn id="29" idx="1"/>
                        </wps:cNvCnPr>
                        <wps:spPr>
                          <a:xfrm rot="16200000" flipH="1">
                            <a:off x="3578811" y="422088"/>
                            <a:ext cx="270296" cy="602983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Straight Arrow Connector 36"/>
                        <wps:cNvCnPr>
                          <a:endCxn id="26" idx="0"/>
                        </wps:cNvCnPr>
                        <wps:spPr>
                          <a:xfrm>
                            <a:off x="742899" y="4314825"/>
                            <a:ext cx="35" cy="175273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Straight Arrow Connector 37"/>
                        <wps:cNvCnPr/>
                        <wps:spPr>
                          <a:xfrm flipH="1">
                            <a:off x="2381010" y="4362450"/>
                            <a:ext cx="27" cy="170975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Straight Arrow Connector 38"/>
                        <wps:cNvCnPr/>
                        <wps:spPr>
                          <a:xfrm>
                            <a:off x="4076519" y="4419556"/>
                            <a:ext cx="91" cy="164592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Rectangle: Rounded Corners 39"/>
                        <wps:cNvSpPr/>
                        <wps:spPr>
                          <a:xfrm>
                            <a:off x="5010150" y="6072505"/>
                            <a:ext cx="1482492" cy="224028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2">
                              <a:shade val="50000"/>
                            </a:schemeClr>
                          </a:lnRef>
                          <a:fillRef idx="1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C692D30" w14:textId="0C3A4B81" w:rsidR="008F7BE8" w:rsidRPr="004C3F28" w:rsidRDefault="008F7BE8" w:rsidP="008F7BE8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r w:rsidRPr="00573DE7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BC cases with </w:t>
                              </w:r>
                              <w:r w:rsidR="00D274D9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Hypertension</w:t>
                              </w:r>
                              <w:r w:rsidRPr="00573DE7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, with </w:t>
                              </w:r>
                              <w:r w:rsidR="00D274D9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antihypertensive </w:t>
                              </w:r>
                              <w:r w:rsidRPr="00573DE7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medication ordered or dispensed and No prior Any CVD </w:t>
                              </w:r>
                              <w:r w:rsidRPr="004C3F28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event within 2 years of index </w:t>
                              </w:r>
                              <w:proofErr w:type="gramStart"/>
                              <w:r w:rsidRPr="004C3F28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date</w:t>
                              </w:r>
                              <w:proofErr w:type="gramEnd"/>
                            </w:p>
                            <w:p w14:paraId="589FC68C" w14:textId="037AFD2F" w:rsidR="008F7BE8" w:rsidRPr="004C3F28" w:rsidRDefault="008F7BE8" w:rsidP="008F7BE8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r w:rsidRPr="004C3F28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N=</w:t>
                              </w:r>
                              <w:r w:rsidR="00C46FAF" w:rsidRPr="004C3F28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5,</w:t>
                              </w:r>
                              <w:r w:rsidR="000C0789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770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Rectangle: Rounded Corners 40"/>
                        <wps:cNvSpPr/>
                        <wps:spPr>
                          <a:xfrm>
                            <a:off x="5864933" y="4536015"/>
                            <a:ext cx="1024592" cy="1445852"/>
                          </a:xfrm>
                          <a:prstGeom prst="roundRect">
                            <a:avLst/>
                          </a:prstGeom>
                          <a:solidFill>
                            <a:schemeClr val="accent2">
                              <a:alpha val="5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490D6DC" w14:textId="1428A5D4" w:rsidR="008F7BE8" w:rsidRPr="00573DE7" w:rsidRDefault="008F7BE8" w:rsidP="008F7BE8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r w:rsidRPr="00573DE7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Any CVD events (IHD, HF, Stroke)</w:t>
                              </w: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4C3F28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e</w:t>
                              </w:r>
                              <w:r w:rsidRPr="00573DE7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xcluded: </w:t>
                              </w:r>
                            </w:p>
                            <w:p w14:paraId="438F5BE9" w14:textId="0AE750A3" w:rsidR="008F7BE8" w:rsidRPr="00573DE7" w:rsidRDefault="008F7BE8" w:rsidP="008F7BE8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r w:rsidRPr="00573DE7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 xml:space="preserve">2 years prior to 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index date</w:t>
                              </w:r>
                              <w:r w:rsidRPr="00573DE7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: N=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4</w:t>
                              </w:r>
                              <w:r w:rsidR="000C0789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70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1" name="Straight Arrow Connector 41"/>
                        <wps:cNvCnPr/>
                        <wps:spPr>
                          <a:xfrm flipH="1">
                            <a:off x="5637037" y="3978780"/>
                            <a:ext cx="11302" cy="209251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" name="Connector: Elbow 42"/>
                        <wps:cNvCnPr>
                          <a:endCxn id="30" idx="1"/>
                        </wps:cNvCnPr>
                        <wps:spPr>
                          <a:xfrm rot="16200000" flipH="1">
                            <a:off x="413614" y="4665253"/>
                            <a:ext cx="944328" cy="285719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" name="Connector: Elbow 43"/>
                        <wps:cNvCnPr>
                          <a:endCxn id="31" idx="1"/>
                        </wps:cNvCnPr>
                        <wps:spPr>
                          <a:xfrm rot="16200000" flipH="1">
                            <a:off x="1953130" y="4535139"/>
                            <a:ext cx="1215645" cy="359892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4" name="Connector: Elbow 44"/>
                        <wps:cNvCnPr>
                          <a:endCxn id="32" idx="1"/>
                        </wps:cNvCnPr>
                        <wps:spPr>
                          <a:xfrm rot="16200000" flipH="1">
                            <a:off x="3709932" y="4719524"/>
                            <a:ext cx="1030020" cy="296664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" name="Connector: Elbow 45"/>
                        <wps:cNvCnPr>
                          <a:endCxn id="4294967295" idx="1"/>
                        </wps:cNvCnPr>
                        <wps:spPr>
                          <a:xfrm rot="16200000" flipH="1">
                            <a:off x="5247916" y="4522284"/>
                            <a:ext cx="1027090" cy="226255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6" name="Rectangle: Rounded Corners 46"/>
                        <wps:cNvSpPr/>
                        <wps:spPr>
                          <a:xfrm>
                            <a:off x="2599350" y="35999"/>
                            <a:ext cx="1626235" cy="55245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DC5D701" w14:textId="3E206670" w:rsidR="008F7BE8" w:rsidRDefault="008F7BE8" w:rsidP="008F7BE8">
                              <w:pPr>
                                <w:spacing w:line="256" w:lineRule="auto"/>
                                <w:jc w:val="center"/>
                                <w:rPr>
                                  <w:rFonts w:eastAsia="Calibri" w:cs="Calibri"/>
                                </w:rPr>
                              </w:pPr>
                              <w:r>
                                <w:rPr>
                                  <w:rFonts w:eastAsia="Calibri" w:cs="Calibri"/>
                                </w:rPr>
                                <w:t xml:space="preserve">Breast </w:t>
                              </w:r>
                              <w:r w:rsidR="004C3F28">
                                <w:rPr>
                                  <w:rFonts w:eastAsia="Calibri" w:cs="Calibri"/>
                                </w:rPr>
                                <w:t>c</w:t>
                              </w:r>
                              <w:r>
                                <w:rPr>
                                  <w:rFonts w:eastAsia="Calibri" w:cs="Calibri"/>
                                </w:rPr>
                                <w:t>ancer</w:t>
                              </w:r>
                              <w:r w:rsidR="004C3F28">
                                <w:rPr>
                                  <w:rFonts w:eastAsia="Calibri" w:cs="Calibri"/>
                                </w:rPr>
                                <w:t xml:space="preserve"> (BC)</w:t>
                              </w:r>
                              <w:r>
                                <w:rPr>
                                  <w:rFonts w:eastAsia="Calibri" w:cs="Calibri"/>
                                </w:rPr>
                                <w:t xml:space="preserve"> cases</w:t>
                              </w:r>
                              <w:r>
                                <w:rPr>
                                  <w:rFonts w:eastAsia="Calibri" w:cs="Calibri"/>
                                </w:rPr>
                                <w:br/>
                                <w:t>N=14,94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Straight Arrow Connector 47"/>
                        <wps:cNvCnPr>
                          <a:stCxn id="4294967295" idx="2"/>
                          <a:endCxn id="4294967295" idx="0"/>
                        </wps:cNvCnPr>
                        <wps:spPr>
                          <a:xfrm>
                            <a:off x="3412468" y="588449"/>
                            <a:ext cx="657" cy="562602"/>
                          </a:xfrm>
                          <a:prstGeom prst="straightConnector1">
                            <a:avLst/>
                          </a:prstGeom>
                          <a:ln w="635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8" name="Rectangle: Rounded Corners 48"/>
                        <wps:cNvSpPr/>
                        <wps:spPr>
                          <a:xfrm>
                            <a:off x="4006513" y="2569150"/>
                            <a:ext cx="2794337" cy="647841"/>
                          </a:xfrm>
                          <a:prstGeom prst="roundRect">
                            <a:avLst/>
                          </a:prstGeom>
                          <a:solidFill>
                            <a:schemeClr val="accent1">
                              <a:alpha val="5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9D627A4" w14:textId="21F4F20C" w:rsidR="008F7BE8" w:rsidRPr="00D03C0B" w:rsidRDefault="008F7BE8" w:rsidP="008F7BE8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</w:pPr>
                              <w:r w:rsidRPr="00D03C0B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Excluded: no </w:t>
                              </w:r>
                              <w:r w:rsidR="00C46043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antih</w:t>
                              </w: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ypertensive</w:t>
                              </w:r>
                              <w:r w:rsidRPr="00D03C0B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 medication ordered or dispensed</w:t>
                              </w: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 prior to index date</w:t>
                              </w:r>
                            </w:p>
                            <w:p w14:paraId="07BB962C" w14:textId="7A040693" w:rsidR="008F7BE8" w:rsidRDefault="008F7BE8" w:rsidP="008F7BE8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r w:rsidRPr="00D03C0B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N=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65</w:t>
                              </w:r>
                              <w:r w:rsidR="000E05EC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5</w:t>
                              </w:r>
                            </w:p>
                            <w:p w14:paraId="427CD66C" w14:textId="77777777" w:rsidR="008F7BE8" w:rsidRDefault="008F7BE8" w:rsidP="008F7BE8">
                              <w:pPr>
                                <w:spacing w:line="252" w:lineRule="auto"/>
                                <w:jc w:val="center"/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Connector: Elbow 49"/>
                        <wps:cNvCnPr>
                          <a:stCxn id="24" idx="2"/>
                          <a:endCxn id="48" idx="1"/>
                        </wps:cNvCnPr>
                        <wps:spPr>
                          <a:xfrm rot="16200000" flipH="1">
                            <a:off x="3489190" y="2375665"/>
                            <a:ext cx="438067" cy="596580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94579124" name="Rectangle: Rounded Corners 1494579124"/>
                        <wps:cNvSpPr/>
                        <wps:spPr>
                          <a:xfrm>
                            <a:off x="180000" y="3978955"/>
                            <a:ext cx="6464300" cy="484632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204EE07" w14:textId="57072634" w:rsidR="000E05EC" w:rsidRDefault="000E05EC" w:rsidP="000E05EC">
                              <w:pPr>
                                <w:spacing w:after="0" w:line="252" w:lineRule="auto"/>
                                <w:jc w:val="center"/>
                                <w:rPr>
                                  <w:rFonts w:eastAsia="Calibri"/>
                                </w:rPr>
                              </w:pPr>
                              <w:r>
                                <w:rPr>
                                  <w:rFonts w:eastAsia="Calibri"/>
                                </w:rPr>
                                <w:t>Stage I-III only</w:t>
                              </w:r>
                            </w:p>
                            <w:p w14:paraId="222C56C4" w14:textId="40C54DE3" w:rsidR="000E05EC" w:rsidRDefault="000E05EC" w:rsidP="000E05EC">
                              <w:pPr>
                                <w:spacing w:after="0" w:line="252" w:lineRule="auto"/>
                                <w:jc w:val="center"/>
                                <w:rPr>
                                  <w:rFonts w:eastAsia="Times New Roman"/>
                                </w:rPr>
                              </w:pPr>
                              <w:r>
                                <w:rPr>
                                  <w:rFonts w:eastAsia="Times New Roman"/>
                                </w:rPr>
                                <w:t>N = 6,240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6060259" name="Straight Arrow Connector 1096060259"/>
                        <wps:cNvCnPr>
                          <a:stCxn id="25" idx="2"/>
                          <a:endCxn id="1494579124" idx="0"/>
                        </wps:cNvCnPr>
                        <wps:spPr>
                          <a:xfrm flipH="1">
                            <a:off x="3412150" y="3781425"/>
                            <a:ext cx="136" cy="197530"/>
                          </a:xfrm>
                          <a:prstGeom prst="straightConnector1">
                            <a:avLst/>
                          </a:prstGeom>
                          <a:ln w="635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6ED58DFB" id="Canvas 50" o:spid="_x0000_s1026" editas="canvas" style="width:545.7pt;height:654.55pt;mso-position-horizontal-relative:char;mso-position-vertical-relative:line" coordsize="69303,831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9303;height:83127;visibility:visible;mso-wrap-style:square">
                  <v:fill o:detectmouseclick="t"/>
                  <v:path o:connecttype="none"/>
                </v:shape>
                <v:roundrect id="Rectangle: Rounded Corners 23" o:spid="_x0000_s1028" style="position:absolute;left:11969;top:11510;width:44323;height:553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" fillcolor="#4472c4 [3204]" strokecolor="#1f3763 [1604]" strokeweight="1pt">
                  <v:stroke joinstyle="miter"/>
                  <v:textbox>
                    <w:txbxContent>
                      <w:p w14:paraId="22C63C94" w14:textId="5A26A121" w:rsidR="008F7BE8" w:rsidRPr="00D03C0B" w:rsidRDefault="00A17714" w:rsidP="008F7BE8">
                        <w:pPr>
                          <w:spacing w:after="0"/>
                          <w:jc w:val="center"/>
                          <w:rPr>
                            <w:rFonts w:asciiTheme="minorHAnsi" w:hAnsiTheme="minorHAnsi"/>
                          </w:rPr>
                        </w:pPr>
                        <w:r>
                          <w:rPr>
                            <w:rFonts w:asciiTheme="minorHAnsi" w:hAnsiTheme="minorHAnsi"/>
                          </w:rPr>
                          <w:t>BC</w:t>
                        </w:r>
                        <w:r w:rsidR="008F7BE8" w:rsidRPr="00D03C0B">
                          <w:rPr>
                            <w:rFonts w:asciiTheme="minorHAnsi" w:hAnsiTheme="minorHAnsi"/>
                          </w:rPr>
                          <w:t xml:space="preserve"> cases</w:t>
                        </w:r>
                        <w:r w:rsidR="008F7BE8">
                          <w:rPr>
                            <w:rFonts w:asciiTheme="minorHAnsi" w:hAnsiTheme="minorHAnsi"/>
                          </w:rPr>
                          <w:t xml:space="preserve"> who are still alive 183 days after BC diagnosis date</w:t>
                        </w:r>
                        <w:r>
                          <w:rPr>
                            <w:rFonts w:asciiTheme="minorHAnsi" w:hAnsiTheme="minorHAnsi"/>
                          </w:rPr>
                          <w:t xml:space="preserve"> (index date)</w:t>
                        </w:r>
                      </w:p>
                      <w:p w14:paraId="2A0ECF2F" w14:textId="77777777" w:rsidR="008F7BE8" w:rsidRPr="00D03C0B" w:rsidRDefault="008F7BE8" w:rsidP="008F7BE8">
                        <w:pPr>
                          <w:spacing w:after="0"/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D03C0B">
                          <w:rPr>
                            <w:rFonts w:asciiTheme="minorHAnsi" w:hAnsiTheme="minorHAnsi"/>
                          </w:rPr>
                          <w:t>N=14,</w:t>
                        </w:r>
                        <w:r>
                          <w:rPr>
                            <w:rFonts w:asciiTheme="minorHAnsi" w:hAnsiTheme="minorHAnsi"/>
                          </w:rPr>
                          <w:t>761</w:t>
                        </w:r>
                      </w:p>
                    </w:txbxContent>
                  </v:textbox>
                </v:roundrect>
                <v:roundrect id="Rectangle: Rounded Corners 24" o:spid="_x0000_s1029" style="position:absolute;left:10477;top:18696;width:47244;height:585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" fillcolor="#4472c4 [3204]" strokecolor="#1f3763 [1604]" strokeweight="1pt">
                  <v:stroke joinstyle="miter"/>
                  <v:textbox>
                    <w:txbxContent>
                      <w:p w14:paraId="152F1A9D" w14:textId="7340FE00" w:rsidR="008F7BE8" w:rsidRPr="00D03C0B" w:rsidRDefault="008F7BE8" w:rsidP="008F7BE8">
                        <w:pPr>
                          <w:pStyle w:val="NormalWeb"/>
                          <w:spacing w:before="0" w:beforeAutospacing="0" w:after="0" w:afterAutospacing="0" w:line="256" w:lineRule="auto"/>
                          <w:jc w:val="center"/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Hypertension from PHASE </w:t>
                        </w:r>
                        <w:r w:rsidRPr="00D03C0B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prior to </w:t>
                        </w: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index date (excluding index date)</w:t>
                        </w:r>
                      </w:p>
                      <w:p w14:paraId="4B1CB906" w14:textId="7B38CA95" w:rsidR="008F7BE8" w:rsidRPr="00D03C0B" w:rsidRDefault="008F7BE8" w:rsidP="008F7BE8">
                        <w:pPr>
                          <w:pStyle w:val="NormalWeb"/>
                          <w:spacing w:before="0" w:beforeAutospacing="0" w:after="0" w:afterAutospacing="0" w:line="256" w:lineRule="auto"/>
                          <w:jc w:val="center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r w:rsidRPr="00D03C0B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N=</w:t>
                        </w: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7,093</w:t>
                        </w:r>
                      </w:p>
                    </w:txbxContent>
                  </v:textbox>
                </v:roundrect>
                <v:roundrect id="Rectangle: Rounded Corners 25" o:spid="_x0000_s1030" style="position:absolute;left:1799;top:33177;width:64646;height:463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" fillcolor="#4472c4 [3204]" strokecolor="#1f3763 [1604]" strokeweight="1pt">
                  <v:stroke joinstyle="miter"/>
                  <v:textbox>
                    <w:txbxContent>
                      <w:p w14:paraId="2F60CA79" w14:textId="41D7097B" w:rsidR="008F7BE8" w:rsidRPr="00D03C0B" w:rsidRDefault="00C46043" w:rsidP="0077591E">
                        <w:pPr>
                          <w:pStyle w:val="NormalWeb"/>
                          <w:spacing w:before="0" w:beforeAutospacing="0" w:after="0" w:afterAutospacing="0" w:line="254" w:lineRule="auto"/>
                          <w:jc w:val="center"/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Antih</w:t>
                        </w:r>
                        <w:r w:rsidR="008F7BE8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ypertensive</w:t>
                        </w:r>
                        <w:r w:rsidR="008F7BE8" w:rsidRPr="00D03C0B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 medication ordered or dispensed</w:t>
                        </w:r>
                        <w:r w:rsidR="008F7BE8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 prior to index date (excluding index date)</w:t>
                        </w:r>
                      </w:p>
                      <w:p w14:paraId="2F444406" w14:textId="3A41B768" w:rsidR="008F7BE8" w:rsidRPr="00D03C0B" w:rsidRDefault="008F7BE8" w:rsidP="008F7BE8">
                        <w:pPr>
                          <w:pStyle w:val="NormalWeb"/>
                          <w:spacing w:before="0" w:beforeAutospacing="0" w:after="0" w:afterAutospacing="0" w:line="254" w:lineRule="auto"/>
                          <w:jc w:val="center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r w:rsidRPr="00D03C0B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 xml:space="preserve">N = </w:t>
                        </w:r>
                        <w:r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6,4</w:t>
                        </w:r>
                        <w:r w:rsidR="000E05EC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38</w:t>
                        </w:r>
                      </w:p>
                    </w:txbxContent>
                  </v:textbox>
                </v:roundrect>
                <v:roundrect id="Rectangle: Rounded Corners 26" o:spid="_x0000_s1031" style="position:absolute;left:95;top:60676;width:14668;height:2243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" fillcolor="#4472c4 [3204]" strokecolor="#1f3763 [1604]" strokeweight="1pt">
                  <v:stroke joinstyle="miter"/>
                  <v:textbox>
                    <w:txbxContent>
                      <w:p w14:paraId="08675C1E" w14:textId="707BF21A" w:rsidR="00F569E8" w:rsidRPr="004C3F28" w:rsidRDefault="00F569E8" w:rsidP="00F569E8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BC cases with Hypertension, with antihypertensive medication ordered or dispensed and</w:t>
                        </w:r>
                        <w:r w:rsidRPr="00D03C0B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 No</w:t>
                        </w:r>
                        <w:r w:rsidRPr="004C3F28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 prior IHD</w:t>
                        </w:r>
                        <w:r w:rsidR="00D274D9" w:rsidRPr="004C3F28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 within 2 years of index date</w:t>
                        </w:r>
                      </w:p>
                      <w:p w14:paraId="1C62AAD6" w14:textId="6279CA33" w:rsidR="008F7BE8" w:rsidRPr="004C3F28" w:rsidRDefault="00F569E8" w:rsidP="00D274D9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r w:rsidRPr="004C3F28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N=</w:t>
                        </w:r>
                        <w:r w:rsidR="000C0789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5</w:t>
                        </w:r>
                        <w:r w:rsidRPr="004C3F28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,</w:t>
                        </w:r>
                        <w:r w:rsidR="000C0789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961</w:t>
                        </w:r>
                      </w:p>
                    </w:txbxContent>
                  </v:textbox>
                </v:roundrect>
                <v:roundrect id="Rectangle: Rounded Corners 27" o:spid="_x0000_s1032" style="position:absolute;left:16476;top:60725;width:14668;height:2240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" fillcolor="#4472c4 [3204]" strokecolor="#1f3763 [1604]" strokeweight="1pt">
                  <v:stroke joinstyle="miter"/>
                  <v:textbox>
                    <w:txbxContent>
                      <w:p w14:paraId="6E97122F" w14:textId="5E03D411" w:rsidR="00D274D9" w:rsidRPr="004C3F28" w:rsidRDefault="00D274D9" w:rsidP="00D274D9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BC cases with Hypertension, with antihypertensive medication ordered or dispensed and</w:t>
                        </w:r>
                        <w:r w:rsidRPr="00D03C0B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 </w:t>
                        </w:r>
                        <w:r w:rsidRPr="004C3F28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No prior HF within 2 years of index date</w:t>
                        </w:r>
                      </w:p>
                      <w:p w14:paraId="3CCFBC09" w14:textId="538A8932" w:rsidR="008F7BE8" w:rsidRPr="004C3F28" w:rsidRDefault="00D274D9" w:rsidP="00D274D9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r w:rsidRPr="004C3F28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N=6,</w:t>
                        </w:r>
                        <w:r w:rsidR="000C0789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061</w:t>
                        </w:r>
                      </w:p>
                    </w:txbxContent>
                  </v:textbox>
                </v:roundrect>
                <v:roundrect id="Rectangle: Rounded Corners 28" o:spid="_x0000_s1033" style="position:absolute;left:33623;top:60722;width:14858;height:2240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" fillcolor="#4472c4 [3204]" strokecolor="#1f3763 [1604]" strokeweight="1pt">
                  <v:stroke joinstyle="miter"/>
                  <v:textbox>
                    <w:txbxContent>
                      <w:p w14:paraId="373618C0" w14:textId="6C49345F" w:rsidR="00D274D9" w:rsidRPr="004C3F28" w:rsidRDefault="00D274D9" w:rsidP="00D274D9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BC cases with Hypertension, with antihypertensive medication ordered or dispensed and</w:t>
                        </w:r>
                        <w:r w:rsidRPr="00D03C0B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 No prior Stroke</w:t>
                        </w: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 </w:t>
                        </w:r>
                        <w:r w:rsidRPr="004C3F28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within 2 years of index date</w:t>
                        </w:r>
                      </w:p>
                      <w:p w14:paraId="779A7DBE" w14:textId="74A65F35" w:rsidR="008F7BE8" w:rsidRPr="00C941A4" w:rsidRDefault="00D274D9" w:rsidP="008F7BE8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hAnsiTheme="minorHAnsi" w:cstheme="minorHAnsi"/>
                            <w:b/>
                            <w:sz w:val="22"/>
                            <w:szCs w:val="22"/>
                          </w:rPr>
                        </w:pPr>
                        <w:r w:rsidRPr="004C3F28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N=6,</w:t>
                        </w:r>
                        <w:r w:rsidR="000C0789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179</w:t>
                        </w:r>
                      </w:p>
                    </w:txbxContent>
                  </v:textbox>
                </v:roundrect>
                <v:roundrect id="Rectangle: Rounded Corners 29" o:spid="_x0000_s1034" style="position:absolute;left:40150;top:6096;width:27952;height:498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" fillcolor="#4472c4 [3204]" stroked="f">
                  <v:fill opacity="32896f"/>
                  <v:textbox style="mso-fit-shape-to-text:t">
                    <w:txbxContent>
                      <w:p w14:paraId="579280C5" w14:textId="5357EEA5" w:rsidR="008F7BE8" w:rsidRPr="004C3F28" w:rsidRDefault="008F7BE8" w:rsidP="004C3F28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</w:pPr>
                        <w:r w:rsidRPr="00D03C0B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Excluded: </w:t>
                        </w: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Died within </w:t>
                        </w:r>
                        <w:r w:rsidR="007521BD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183 days</w:t>
                        </w: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 of BC </w:t>
                        </w:r>
                        <w:r w:rsidR="004C3F28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diagnosis </w:t>
                        </w:r>
                        <w:r w:rsidRPr="00D03C0B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N=</w:t>
                        </w:r>
                        <w:r w:rsidR="004F730A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181</w:t>
                        </w:r>
                      </w:p>
                    </w:txbxContent>
                  </v:textbox>
                </v:roundrect>
                <v:roundrect id="Rectangle: Rounded Corners 30" o:spid="_x0000_s1035" style="position:absolute;left:10286;top:46481;width:9817;height:1264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" fillcolor="#4472c4 [3204]" stroked="f">
                  <v:fill opacity="32896f"/>
                  <v:textbox style="mso-fit-shape-to-text:t">
                    <w:txbxContent>
                      <w:p w14:paraId="2A62E0C1" w14:textId="47D1515C" w:rsidR="008F7BE8" w:rsidRDefault="008F7BE8" w:rsidP="008F7BE8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IHD </w:t>
                        </w:r>
                        <w:r w:rsidR="004C3F28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e</w:t>
                        </w:r>
                        <w:r w:rsidRPr="00D03C0B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xcluded:</w:t>
                        </w:r>
                      </w:p>
                      <w:p w14:paraId="2E552820" w14:textId="498252E9" w:rsidR="008F7BE8" w:rsidRPr="00D03C0B" w:rsidRDefault="008F7BE8" w:rsidP="008F7BE8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2 years prior to index date: N=2</w:t>
                        </w:r>
                        <w:r w:rsidR="000C0789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79</w:t>
                        </w:r>
                      </w:p>
                    </w:txbxContent>
                  </v:textbox>
                </v:roundrect>
                <v:roundrect id="Rectangle: Rounded Corners 31" o:spid="_x0000_s1036" style="position:absolute;left:27409;top:47792;width:10148;height:1087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" fillcolor="#4472c4 [3204]" stroked="f">
                  <v:fill opacity="32896f"/>
                  <v:textbox style="mso-fit-shape-to-text:t">
                    <w:txbxContent>
                      <w:p w14:paraId="13F12F91" w14:textId="420D782B" w:rsidR="008F7BE8" w:rsidRDefault="008F7BE8" w:rsidP="008F7BE8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eastAsia="Times New Roman" w:hAnsiTheme="minorHAnsi" w:cstheme="minorHAnsi"/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HF </w:t>
                        </w:r>
                        <w:r w:rsidR="004C3F28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e</w:t>
                        </w:r>
                        <w:r w:rsidRPr="00D03C0B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xcluded: </w:t>
                        </w:r>
                      </w:p>
                      <w:p w14:paraId="26BA7C48" w14:textId="24C0090C" w:rsidR="008F7BE8" w:rsidRDefault="008F7BE8" w:rsidP="008F7BE8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2 years prior to index date:</w:t>
                        </w:r>
                      </w:p>
                      <w:p w14:paraId="5B3EAF3F" w14:textId="47D971D6" w:rsidR="008F7BE8" w:rsidRPr="00D03C0B" w:rsidRDefault="008F7BE8" w:rsidP="008F7BE8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N=1</w:t>
                        </w:r>
                        <w:r w:rsidR="000C0789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79</w:t>
                        </w:r>
                      </w:p>
                    </w:txbxContent>
                  </v:textbox>
                </v:roundrect>
                <v:roundrect id="Rectangle: Rounded Corners 32" o:spid="_x0000_s1037" style="position:absolute;left:43733;top:48361;width:10746;height:1093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" fillcolor="#4472c4 [3204]" stroked="f">
                  <v:fill opacity="32896f"/>
                  <v:textbox style="mso-fit-shape-to-text:t">
                    <w:txbxContent>
                      <w:p w14:paraId="0ED5DC9B" w14:textId="24EC71DA" w:rsidR="008F7BE8" w:rsidRDefault="008F7BE8" w:rsidP="008F7BE8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Stroke </w:t>
                        </w:r>
                        <w:r w:rsidR="004C3F28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e</w:t>
                        </w:r>
                        <w:r w:rsidRPr="00D03C0B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xcluded:</w:t>
                        </w:r>
                      </w:p>
                      <w:p w14:paraId="3D7CDC2F" w14:textId="7627D458" w:rsidR="008F7BE8" w:rsidRDefault="008F7BE8" w:rsidP="008F7BE8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2 years prior to index date:</w:t>
                        </w:r>
                      </w:p>
                      <w:p w14:paraId="7A17C18D" w14:textId="58B98475" w:rsidR="008F7BE8" w:rsidRPr="00D03C0B" w:rsidRDefault="008F7BE8" w:rsidP="008F7BE8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N=6</w:t>
                        </w:r>
                        <w:r w:rsidR="000C0789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1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3" o:spid="_x0000_s1038" type="#_x0000_t32" style="position:absolute;left:34099;top:17040;width:32;height:165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" strokecolor="#4472c4 [3204]" strokeweight=".5pt">
                  <v:stroke endarrow="block" joinstyle="miter"/>
                </v:shape>
                <v:shape id="Straight Arrow Connector 34" o:spid="_x0000_s1039" type="#_x0000_t32" style="position:absolute;left:34099;top:24549;width:23;height:86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" strokecolor="#4472c4 [3204]" strokeweight=".5pt">
                  <v:stroke endarrow="block" joinstyle="miter"/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Connector: Elbow 35" o:spid="_x0000_s1040" type="#_x0000_t33" style="position:absolute;left:35787;top:4221;width:2703;height:6030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" strokecolor="#4472c4 [3204]" strokeweight=".5pt">
                  <v:stroke endarrow="block"/>
                </v:shape>
                <v:shape id="Straight Arrow Connector 36" o:spid="_x0000_s1041" type="#_x0000_t32" style="position:absolute;left:7428;top:43148;width:1;height:1752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" strokecolor="#4472c4 [3204]" strokeweight=".5pt">
                  <v:stroke endarrow="block" joinstyle="miter"/>
                </v:shape>
                <v:shape id="Straight Arrow Connector 37" o:spid="_x0000_s1042" type="#_x0000_t32" style="position:absolute;left:23810;top:43624;width:0;height:1709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" strokecolor="#4472c4 [3204]" strokeweight=".5pt">
                  <v:stroke endarrow="block" joinstyle="miter"/>
                </v:shape>
                <v:shape id="Straight Arrow Connector 38" o:spid="_x0000_s1043" type="#_x0000_t32" style="position:absolute;left:40765;top:44195;width:1;height:164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" strokecolor="#4472c4 [3204]" strokeweight=".5pt">
                  <v:stroke endarrow="block" joinstyle="miter"/>
                </v:shape>
                <v:roundrect id="Rectangle: Rounded Corners 39" o:spid="_x0000_s1044" style="position:absolute;left:50101;top:60725;width:14825;height:2240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" fillcolor="#ed7d31 [3205]" strokecolor="#823b0b [1605]" strokeweight="1pt">
                  <v:stroke joinstyle="miter"/>
                  <v:textbox>
                    <w:txbxContent>
                      <w:p w14:paraId="7C692D30" w14:textId="0C3A4B81" w:rsidR="008F7BE8" w:rsidRPr="004C3F28" w:rsidRDefault="008F7BE8" w:rsidP="008F7BE8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r w:rsidRPr="00573DE7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BC cases with </w:t>
                        </w:r>
                        <w:r w:rsidR="00D274D9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Hypertension</w:t>
                        </w:r>
                        <w:r w:rsidRPr="00573DE7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, with </w:t>
                        </w:r>
                        <w:r w:rsidR="00D274D9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antihypertensive </w:t>
                        </w:r>
                        <w:r w:rsidRPr="00573DE7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medication ordered or dispensed and No prior Any CVD </w:t>
                        </w:r>
                        <w:r w:rsidRPr="004C3F28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event within 2 years of index date</w:t>
                        </w:r>
                      </w:p>
                      <w:p w14:paraId="589FC68C" w14:textId="037AFD2F" w:rsidR="008F7BE8" w:rsidRPr="004C3F28" w:rsidRDefault="008F7BE8" w:rsidP="008F7BE8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r w:rsidRPr="004C3F28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N=</w:t>
                        </w:r>
                        <w:r w:rsidR="00C46FAF" w:rsidRPr="004C3F28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5,</w:t>
                        </w:r>
                        <w:r w:rsidR="000C0789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770</w:t>
                        </w:r>
                      </w:p>
                    </w:txbxContent>
                  </v:textbox>
                </v:roundrect>
                <v:roundrect id="Rectangle: Rounded Corners 40" o:spid="_x0000_s1045" style="position:absolute;left:58649;top:45360;width:10246;height:1445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" fillcolor="#ed7d31 [3205]" stroked="f">
                  <v:fill opacity="32896f"/>
                  <v:textbox style="mso-fit-shape-to-text:t">
                    <w:txbxContent>
                      <w:p w14:paraId="0490D6DC" w14:textId="1428A5D4" w:rsidR="008F7BE8" w:rsidRPr="00573DE7" w:rsidRDefault="008F7BE8" w:rsidP="008F7BE8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r w:rsidRPr="00573DE7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Any CVD events (IHD, HF, Stroke)</w:t>
                        </w: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 </w:t>
                        </w:r>
                        <w:r w:rsidR="004C3F28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e</w:t>
                        </w:r>
                        <w:r w:rsidRPr="00573DE7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xcluded: </w:t>
                        </w:r>
                      </w:p>
                      <w:p w14:paraId="438F5BE9" w14:textId="0AE750A3" w:rsidR="008F7BE8" w:rsidRPr="00573DE7" w:rsidRDefault="008F7BE8" w:rsidP="008F7BE8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r w:rsidRPr="00573DE7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 xml:space="preserve">2 years prior to </w:t>
                        </w:r>
                        <w:r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index date</w:t>
                        </w:r>
                        <w:r w:rsidRPr="00573DE7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: N=</w:t>
                        </w:r>
                        <w:r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4</w:t>
                        </w:r>
                        <w:r w:rsidR="000C0789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70</w:t>
                        </w:r>
                      </w:p>
                    </w:txbxContent>
                  </v:textbox>
                </v:roundrect>
                <v:shape id="Straight Arrow Connector 41" o:spid="_x0000_s1046" type="#_x0000_t32" style="position:absolute;left:56370;top:39787;width:113;height:2092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" strokecolor="#4472c4 [3204]" strokeweight=".5pt">
                  <v:stroke endarrow="block" joinstyle="miter"/>
                </v:shape>
                <v:shape id="Connector: Elbow 42" o:spid="_x0000_s1047" type="#_x0000_t33" style="position:absolute;left:4136;top:46652;width:9443;height:2857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" strokecolor="#4472c4 [3204]" strokeweight=".5pt">
                  <v:stroke endarrow="block"/>
                </v:shape>
                <v:shape id="Connector: Elbow 43" o:spid="_x0000_s1048" type="#_x0000_t33" style="position:absolute;left:19530;top:45352;width:12157;height:3598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" strokecolor="#4472c4 [3204]" strokeweight=".5pt">
                  <v:stroke endarrow="block"/>
                </v:shape>
                <v:shape id="Connector: Elbow 44" o:spid="_x0000_s1049" type="#_x0000_t33" style="position:absolute;left:37099;top:47195;width:10300;height:2966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" strokecolor="#4472c4 [3204]" strokeweight=".5pt">
                  <v:stroke endarrow="block"/>
                </v:shape>
                <v:shape id="Connector: Elbow 45" o:spid="_x0000_s1050" type="#_x0000_t33" style="position:absolute;left:52478;top:45223;width:10271;height:2262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" strokecolor="#4472c4 [3204]" strokeweight=".5pt">
                  <v:stroke endarrow="block"/>
                </v:shape>
                <v:roundrect id="Rectangle: Rounded Corners 46" o:spid="_x0000_s1051" style="position:absolute;left:25993;top:359;width:16262;height:552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" fillcolor="#4472c4 [3204]" strokecolor="#1f3763 [1604]" strokeweight="1pt">
                  <v:stroke joinstyle="miter"/>
                  <v:textbox>
                    <w:txbxContent>
                      <w:p w14:paraId="6DC5D701" w14:textId="3E206670" w:rsidR="008F7BE8" w:rsidRDefault="008F7BE8" w:rsidP="008F7BE8">
                        <w:pPr>
                          <w:spacing w:line="256" w:lineRule="auto"/>
                          <w:jc w:val="center"/>
                          <w:rPr>
                            <w:rFonts w:eastAsia="Calibri" w:cs="Calibri"/>
                          </w:rPr>
                        </w:pPr>
                        <w:r>
                          <w:rPr>
                            <w:rFonts w:eastAsia="Calibri" w:cs="Calibri"/>
                          </w:rPr>
                          <w:t xml:space="preserve">Breast </w:t>
                        </w:r>
                        <w:r w:rsidR="004C3F28">
                          <w:rPr>
                            <w:rFonts w:eastAsia="Calibri" w:cs="Calibri"/>
                          </w:rPr>
                          <w:t>c</w:t>
                        </w:r>
                        <w:r>
                          <w:rPr>
                            <w:rFonts w:eastAsia="Calibri" w:cs="Calibri"/>
                          </w:rPr>
                          <w:t>ancer</w:t>
                        </w:r>
                        <w:r w:rsidR="004C3F28">
                          <w:rPr>
                            <w:rFonts w:eastAsia="Calibri" w:cs="Calibri"/>
                          </w:rPr>
                          <w:t xml:space="preserve"> (BC)</w:t>
                        </w:r>
                        <w:r>
                          <w:rPr>
                            <w:rFonts w:eastAsia="Calibri" w:cs="Calibri"/>
                          </w:rPr>
                          <w:t xml:space="preserve"> cases</w:t>
                        </w:r>
                        <w:r>
                          <w:rPr>
                            <w:rFonts w:eastAsia="Calibri" w:cs="Calibri"/>
                          </w:rPr>
                          <w:br/>
                          <w:t>N=14,942</w:t>
                        </w:r>
                      </w:p>
                    </w:txbxContent>
                  </v:textbox>
                </v:roundrect>
                <v:shape id="Straight Arrow Connector 47" o:spid="_x0000_s1052" type="#_x0000_t32" style="position:absolute;left:34124;top:5884;width:7;height:56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" strokecolor="#4472c4 [3204]" strokeweight=".5pt">
                  <v:stroke endarrow="block" joinstyle="miter"/>
                </v:shape>
                <v:roundrect id="Rectangle: Rounded Corners 48" o:spid="_x0000_s1053" style="position:absolute;left:40065;top:25691;width:27943;height:647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" fillcolor="#4472c4 [3204]" stroked="f">
                  <v:fill opacity="32896f"/>
                  <v:textbox>
                    <w:txbxContent>
                      <w:p w14:paraId="59D627A4" w14:textId="21F4F20C" w:rsidR="008F7BE8" w:rsidRPr="00D03C0B" w:rsidRDefault="008F7BE8" w:rsidP="008F7BE8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</w:pPr>
                        <w:r w:rsidRPr="00D03C0B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Excluded: no </w:t>
                        </w:r>
                        <w:r w:rsidR="00C46043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antih</w:t>
                        </w: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ypertensive</w:t>
                        </w:r>
                        <w:r w:rsidRPr="00D03C0B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 medication ordered or dispensed</w:t>
                        </w: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 prior to index date</w:t>
                        </w:r>
                      </w:p>
                      <w:p w14:paraId="07BB962C" w14:textId="7A040693" w:rsidR="008F7BE8" w:rsidRDefault="008F7BE8" w:rsidP="008F7BE8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r w:rsidRPr="00D03C0B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N=</w:t>
                        </w:r>
                        <w:r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65</w:t>
                        </w:r>
                        <w:r w:rsidR="000E05EC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5</w:t>
                        </w:r>
                      </w:p>
                      <w:p w14:paraId="427CD66C" w14:textId="77777777" w:rsidR="008F7BE8" w:rsidRDefault="008F7BE8" w:rsidP="008F7BE8">
                        <w:pPr>
                          <w:spacing w:line="252" w:lineRule="auto"/>
                          <w:jc w:val="center"/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oundrect>
                <v:shape id="Connector: Elbow 49" o:spid="_x0000_s1054" type="#_x0000_t33" style="position:absolute;left:34892;top:23756;width:4380;height:5966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" strokecolor="#4472c4 [3204]" strokeweight=".5pt">
                  <v:stroke endarrow="block"/>
                </v:shape>
                <v:roundrect id="Rectangle: Rounded Corners 1494579124" o:spid="_x0000_s1055" style="position:absolute;left:1800;top:39789;width:64643;height:484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" fillcolor="#4472c4 [3204]" strokecolor="#1f3763 [1604]" strokeweight="1pt">
                  <v:stroke joinstyle="miter"/>
                  <v:textbox>
                    <w:txbxContent>
                      <w:p w14:paraId="5204EE07" w14:textId="57072634" w:rsidR="000E05EC" w:rsidRDefault="000E05EC" w:rsidP="000E05EC">
                        <w:pPr>
                          <w:spacing w:after="0" w:line="252" w:lineRule="auto"/>
                          <w:jc w:val="center"/>
                          <w:rPr>
                            <w:rFonts w:eastAsia="Calibri"/>
                          </w:rPr>
                        </w:pPr>
                        <w:r>
                          <w:rPr>
                            <w:rFonts w:eastAsia="Calibri"/>
                          </w:rPr>
                          <w:t>Stage I-III only</w:t>
                        </w:r>
                      </w:p>
                      <w:p w14:paraId="222C56C4" w14:textId="40C54DE3" w:rsidR="000E05EC" w:rsidRDefault="000E05EC" w:rsidP="000E05EC">
                        <w:pPr>
                          <w:spacing w:after="0" w:line="252" w:lineRule="auto"/>
                          <w:jc w:val="center"/>
                          <w:rPr>
                            <w:rFonts w:eastAsia="Times New Roman"/>
                          </w:rPr>
                        </w:pPr>
                        <w:r>
                          <w:rPr>
                            <w:rFonts w:eastAsia="Times New Roman"/>
                          </w:rPr>
                          <w:t>N = 6,240</w:t>
                        </w:r>
                      </w:p>
                    </w:txbxContent>
                  </v:textbox>
                </v:roundrect>
                <v:shape id="Straight Arrow Connector 1096060259" o:spid="_x0000_s1056" type="#_x0000_t32" style="position:absolute;left:34121;top:37814;width:1;height:197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" strokecolor="#4472c4 [3204]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p w14:paraId="44001A81" w14:textId="3432EA77" w:rsidR="00C46FAF" w:rsidRPr="00377E6D" w:rsidRDefault="00C46FAF" w:rsidP="001F3CCC"/>
    <w:sectPr w:rsidR="00C46FAF" w:rsidRPr="00377E6D" w:rsidSect="005D5563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4D3353" w14:textId="77777777" w:rsidR="00FB547D" w:rsidRDefault="00FB547D" w:rsidP="00DE7490">
      <w:pPr>
        <w:spacing w:after="0" w:line="240" w:lineRule="auto"/>
      </w:pPr>
      <w:r>
        <w:separator/>
      </w:r>
    </w:p>
  </w:endnote>
  <w:endnote w:type="continuationSeparator" w:id="0">
    <w:p w14:paraId="5D008D8E" w14:textId="77777777" w:rsidR="00FB547D" w:rsidRDefault="00FB547D" w:rsidP="00DE74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4D3810" w14:textId="5F1E0D18" w:rsidR="00FB547D" w:rsidRPr="00DE7490" w:rsidRDefault="00FB547D" w:rsidP="00DE7490">
    <w:pPr>
      <w:pStyle w:val="Footer"/>
      <w:jc w:val="right"/>
      <w:rPr>
        <w:rFonts w:cs="Calibr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40AAB5" w14:textId="77777777" w:rsidR="00FB547D" w:rsidRDefault="00FB547D" w:rsidP="00DE7490">
      <w:pPr>
        <w:spacing w:after="0" w:line="240" w:lineRule="auto"/>
      </w:pPr>
      <w:r>
        <w:separator/>
      </w:r>
    </w:p>
  </w:footnote>
  <w:footnote w:type="continuationSeparator" w:id="0">
    <w:p w14:paraId="648082A3" w14:textId="77777777" w:rsidR="00FB547D" w:rsidRDefault="00FB547D" w:rsidP="00DE74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45664"/>
    <w:multiLevelType w:val="hybridMultilevel"/>
    <w:tmpl w:val="EFC2856C"/>
    <w:lvl w:ilvl="0" w:tplc="E59ADC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D147F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ECA68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21815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9341E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C9676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41E3E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E7031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06ADA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AFE5131"/>
    <w:multiLevelType w:val="hybridMultilevel"/>
    <w:tmpl w:val="44108982"/>
    <w:lvl w:ilvl="0" w:tplc="48CAC8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C94115"/>
    <w:multiLevelType w:val="hybridMultilevel"/>
    <w:tmpl w:val="EB92EA1E"/>
    <w:lvl w:ilvl="0" w:tplc="48CAC8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0E5182"/>
    <w:multiLevelType w:val="hybridMultilevel"/>
    <w:tmpl w:val="79C4E284"/>
    <w:lvl w:ilvl="0" w:tplc="48CAC87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A57334B"/>
    <w:multiLevelType w:val="hybridMultilevel"/>
    <w:tmpl w:val="F4DAE4D8"/>
    <w:lvl w:ilvl="0" w:tplc="E92273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88400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568A0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A1803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410AA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09897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668A6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55C8C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9FA87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20E51741"/>
    <w:multiLevelType w:val="hybridMultilevel"/>
    <w:tmpl w:val="8C84229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298A400E"/>
    <w:multiLevelType w:val="hybridMultilevel"/>
    <w:tmpl w:val="34A03808"/>
    <w:lvl w:ilvl="0" w:tplc="D67E53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126D6A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16A10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F5629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5CA49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DDECD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E2497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15E9D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84870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355D7DCC"/>
    <w:multiLevelType w:val="hybridMultilevel"/>
    <w:tmpl w:val="917CD6A8"/>
    <w:lvl w:ilvl="0" w:tplc="738096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1767D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5B419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CACCA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5C89A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7B0A2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B90C2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2E447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82059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38764A50"/>
    <w:multiLevelType w:val="hybridMultilevel"/>
    <w:tmpl w:val="5064A4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9A76E37"/>
    <w:multiLevelType w:val="hybridMultilevel"/>
    <w:tmpl w:val="F6E8AEDE"/>
    <w:lvl w:ilvl="0" w:tplc="08E23E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908DF4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C24BD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B8A10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2965D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116D5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A0226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49220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9B66B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3AF45A3D"/>
    <w:multiLevelType w:val="hybridMultilevel"/>
    <w:tmpl w:val="23A4A2F6"/>
    <w:lvl w:ilvl="0" w:tplc="4C0A73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08C7B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7FCD0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190F0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81EB5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76651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61205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1BE69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BCC10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3CB7714F"/>
    <w:multiLevelType w:val="hybridMultilevel"/>
    <w:tmpl w:val="46AA53EA"/>
    <w:lvl w:ilvl="0" w:tplc="C0AC10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A18F4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E4475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80484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11638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E3EF1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9942D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DDAF8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CB8DE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3CD576E7"/>
    <w:multiLevelType w:val="hybridMultilevel"/>
    <w:tmpl w:val="2AF087B4"/>
    <w:lvl w:ilvl="0" w:tplc="48CAC8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F94CF4"/>
    <w:multiLevelType w:val="hybridMultilevel"/>
    <w:tmpl w:val="00503B76"/>
    <w:lvl w:ilvl="0" w:tplc="7D4EA9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39045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C3A0B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D7EEE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8D4A4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3F0AC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CC639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464AD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CA840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42946150"/>
    <w:multiLevelType w:val="hybridMultilevel"/>
    <w:tmpl w:val="28DA9304"/>
    <w:lvl w:ilvl="0" w:tplc="A906FB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28C044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E2C9D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0C8AD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B14F0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24AE7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0A621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BCC25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40E18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 w15:restartNumberingAfterBreak="0">
    <w:nsid w:val="429C2F44"/>
    <w:multiLevelType w:val="hybridMultilevel"/>
    <w:tmpl w:val="1A2ED12C"/>
    <w:lvl w:ilvl="0" w:tplc="037AAA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4B821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700FB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592EF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774FA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F3C90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F8AF6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60E67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BA018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48565338"/>
    <w:multiLevelType w:val="hybridMultilevel"/>
    <w:tmpl w:val="7FAC5CA8"/>
    <w:lvl w:ilvl="0" w:tplc="F22642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698DA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AFE1B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70A7C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DCE45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3B4F9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89C13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DB4B9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3AEF9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490758E9"/>
    <w:multiLevelType w:val="hybridMultilevel"/>
    <w:tmpl w:val="5EEE48E2"/>
    <w:lvl w:ilvl="0" w:tplc="48CAC8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10EE2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24687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130CB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F3220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65C6A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70C1A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F1CA8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9969B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4A277599"/>
    <w:multiLevelType w:val="hybridMultilevel"/>
    <w:tmpl w:val="66065862"/>
    <w:lvl w:ilvl="0" w:tplc="1F80BD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496C6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1A8D5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59290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980E3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BAC85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4BA68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3A634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29857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 w15:restartNumberingAfterBreak="0">
    <w:nsid w:val="4C662B41"/>
    <w:multiLevelType w:val="hybridMultilevel"/>
    <w:tmpl w:val="3F9CC3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58B0022"/>
    <w:multiLevelType w:val="hybridMultilevel"/>
    <w:tmpl w:val="89D64F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5B265A2"/>
    <w:multiLevelType w:val="hybridMultilevel"/>
    <w:tmpl w:val="67163004"/>
    <w:lvl w:ilvl="0" w:tplc="61580AC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C540CA6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532C26D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8E0249C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98EC2CC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3588080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CF4AECB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2C10EA6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ECE832C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22" w15:restartNumberingAfterBreak="0">
    <w:nsid w:val="5B29107A"/>
    <w:multiLevelType w:val="hybridMultilevel"/>
    <w:tmpl w:val="78641A78"/>
    <w:lvl w:ilvl="0" w:tplc="F362BC6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295E755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F1DADFB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402EB04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835C031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2850058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4B648A2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18BE714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E9586B1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23" w15:restartNumberingAfterBreak="0">
    <w:nsid w:val="664525BF"/>
    <w:multiLevelType w:val="hybridMultilevel"/>
    <w:tmpl w:val="8B84E012"/>
    <w:lvl w:ilvl="0" w:tplc="48CAC8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F465B2"/>
    <w:multiLevelType w:val="hybridMultilevel"/>
    <w:tmpl w:val="49C4439C"/>
    <w:lvl w:ilvl="0" w:tplc="25BE6E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1087B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7F689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06AEC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19C35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00845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5DC36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3A881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F26BE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 w15:restartNumberingAfterBreak="0">
    <w:nsid w:val="6BE86A7F"/>
    <w:multiLevelType w:val="hybridMultilevel"/>
    <w:tmpl w:val="ABB270B2"/>
    <w:lvl w:ilvl="0" w:tplc="FDAE9F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BD670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928C0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EDA92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A0A82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93CAB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D72E6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18C89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2B060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 w15:restartNumberingAfterBreak="0">
    <w:nsid w:val="6D732FC4"/>
    <w:multiLevelType w:val="hybridMultilevel"/>
    <w:tmpl w:val="4F306D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AA71F3F"/>
    <w:multiLevelType w:val="hybridMultilevel"/>
    <w:tmpl w:val="EA10F4DC"/>
    <w:lvl w:ilvl="0" w:tplc="31F62B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FA8BA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9C8BE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19002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C366C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4E283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30A69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D82C1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816F2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1977309">
    <w:abstractNumId w:val="27"/>
  </w:num>
  <w:num w:numId="2" w16cid:durableId="1644119041">
    <w:abstractNumId w:val="24"/>
  </w:num>
  <w:num w:numId="3" w16cid:durableId="503739557">
    <w:abstractNumId w:val="10"/>
  </w:num>
  <w:num w:numId="4" w16cid:durableId="9455315">
    <w:abstractNumId w:val="25"/>
  </w:num>
  <w:num w:numId="5" w16cid:durableId="603340462">
    <w:abstractNumId w:val="16"/>
  </w:num>
  <w:num w:numId="6" w16cid:durableId="1826896879">
    <w:abstractNumId w:val="4"/>
  </w:num>
  <w:num w:numId="7" w16cid:durableId="376316030">
    <w:abstractNumId w:val="7"/>
  </w:num>
  <w:num w:numId="8" w16cid:durableId="864293214">
    <w:abstractNumId w:val="15"/>
  </w:num>
  <w:num w:numId="9" w16cid:durableId="1886986837">
    <w:abstractNumId w:val="13"/>
  </w:num>
  <w:num w:numId="10" w16cid:durableId="35005555">
    <w:abstractNumId w:val="21"/>
  </w:num>
  <w:num w:numId="11" w16cid:durableId="843086308">
    <w:abstractNumId w:val="19"/>
  </w:num>
  <w:num w:numId="12" w16cid:durableId="1385568960">
    <w:abstractNumId w:val="20"/>
  </w:num>
  <w:num w:numId="13" w16cid:durableId="682324932">
    <w:abstractNumId w:val="8"/>
  </w:num>
  <w:num w:numId="14" w16cid:durableId="1059595571">
    <w:abstractNumId w:val="22"/>
  </w:num>
  <w:num w:numId="15" w16cid:durableId="1603609835">
    <w:abstractNumId w:val="0"/>
  </w:num>
  <w:num w:numId="16" w16cid:durableId="1057321038">
    <w:abstractNumId w:val="18"/>
  </w:num>
  <w:num w:numId="17" w16cid:durableId="1584802084">
    <w:abstractNumId w:val="26"/>
  </w:num>
  <w:num w:numId="18" w16cid:durableId="980381590">
    <w:abstractNumId w:val="17"/>
  </w:num>
  <w:num w:numId="19" w16cid:durableId="1938101106">
    <w:abstractNumId w:val="14"/>
  </w:num>
  <w:num w:numId="20" w16cid:durableId="1319067783">
    <w:abstractNumId w:val="9"/>
  </w:num>
  <w:num w:numId="21" w16cid:durableId="1483354553">
    <w:abstractNumId w:val="6"/>
  </w:num>
  <w:num w:numId="22" w16cid:durableId="745303576">
    <w:abstractNumId w:val="1"/>
  </w:num>
  <w:num w:numId="23" w16cid:durableId="1827160153">
    <w:abstractNumId w:val="2"/>
  </w:num>
  <w:num w:numId="24" w16cid:durableId="1282615055">
    <w:abstractNumId w:val="12"/>
  </w:num>
  <w:num w:numId="25" w16cid:durableId="1994289164">
    <w:abstractNumId w:val="11"/>
  </w:num>
  <w:num w:numId="26" w16cid:durableId="95173890">
    <w:abstractNumId w:val="5"/>
  </w:num>
  <w:num w:numId="27" w16cid:durableId="373502498">
    <w:abstractNumId w:val="23"/>
  </w:num>
  <w:num w:numId="28" w16cid:durableId="31884486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17C"/>
    <w:rsid w:val="00002E8C"/>
    <w:rsid w:val="00007F80"/>
    <w:rsid w:val="00010719"/>
    <w:rsid w:val="00026676"/>
    <w:rsid w:val="0003224C"/>
    <w:rsid w:val="00040DCE"/>
    <w:rsid w:val="00041BEF"/>
    <w:rsid w:val="00045843"/>
    <w:rsid w:val="000676B7"/>
    <w:rsid w:val="000B2B96"/>
    <w:rsid w:val="000C0789"/>
    <w:rsid w:val="000C2E03"/>
    <w:rsid w:val="000C7B5E"/>
    <w:rsid w:val="000D033E"/>
    <w:rsid w:val="000D2D1D"/>
    <w:rsid w:val="000E05EC"/>
    <w:rsid w:val="000F4C6E"/>
    <w:rsid w:val="00104705"/>
    <w:rsid w:val="001329CE"/>
    <w:rsid w:val="0013506F"/>
    <w:rsid w:val="001455CE"/>
    <w:rsid w:val="00147A19"/>
    <w:rsid w:val="00156A39"/>
    <w:rsid w:val="00170C12"/>
    <w:rsid w:val="00172874"/>
    <w:rsid w:val="00176B70"/>
    <w:rsid w:val="00177FE8"/>
    <w:rsid w:val="0018477B"/>
    <w:rsid w:val="001923DC"/>
    <w:rsid w:val="0019379C"/>
    <w:rsid w:val="00194A5A"/>
    <w:rsid w:val="001B24BE"/>
    <w:rsid w:val="001B5CFB"/>
    <w:rsid w:val="001B7F8B"/>
    <w:rsid w:val="001C0E02"/>
    <w:rsid w:val="001D25D7"/>
    <w:rsid w:val="001E3190"/>
    <w:rsid w:val="001E59F2"/>
    <w:rsid w:val="001F3CCC"/>
    <w:rsid w:val="00203311"/>
    <w:rsid w:val="0020602F"/>
    <w:rsid w:val="0021698E"/>
    <w:rsid w:val="002358C1"/>
    <w:rsid w:val="00240CA9"/>
    <w:rsid w:val="00282DA7"/>
    <w:rsid w:val="00285EA2"/>
    <w:rsid w:val="00292291"/>
    <w:rsid w:val="002A5C34"/>
    <w:rsid w:val="002B15E8"/>
    <w:rsid w:val="002D14A2"/>
    <w:rsid w:val="002D18A3"/>
    <w:rsid w:val="002D3790"/>
    <w:rsid w:val="002D6C6E"/>
    <w:rsid w:val="002D7988"/>
    <w:rsid w:val="00306207"/>
    <w:rsid w:val="00314757"/>
    <w:rsid w:val="00314F80"/>
    <w:rsid w:val="00323DAC"/>
    <w:rsid w:val="00327D53"/>
    <w:rsid w:val="0033177A"/>
    <w:rsid w:val="0033793D"/>
    <w:rsid w:val="003415D8"/>
    <w:rsid w:val="00345BF0"/>
    <w:rsid w:val="00346471"/>
    <w:rsid w:val="00371CCF"/>
    <w:rsid w:val="00377E6D"/>
    <w:rsid w:val="00396630"/>
    <w:rsid w:val="00397D62"/>
    <w:rsid w:val="003A053D"/>
    <w:rsid w:val="003A6659"/>
    <w:rsid w:val="003D0FF1"/>
    <w:rsid w:val="003D68F9"/>
    <w:rsid w:val="003E31FF"/>
    <w:rsid w:val="003E472D"/>
    <w:rsid w:val="003F6E82"/>
    <w:rsid w:val="004252E4"/>
    <w:rsid w:val="0042618B"/>
    <w:rsid w:val="0042740E"/>
    <w:rsid w:val="00432347"/>
    <w:rsid w:val="00435E06"/>
    <w:rsid w:val="00437CB8"/>
    <w:rsid w:val="0044514A"/>
    <w:rsid w:val="00447E5D"/>
    <w:rsid w:val="00460882"/>
    <w:rsid w:val="0047432F"/>
    <w:rsid w:val="004904B3"/>
    <w:rsid w:val="004A769D"/>
    <w:rsid w:val="004C0172"/>
    <w:rsid w:val="004C3F28"/>
    <w:rsid w:val="004C4A96"/>
    <w:rsid w:val="004C60E2"/>
    <w:rsid w:val="004D0858"/>
    <w:rsid w:val="004F730A"/>
    <w:rsid w:val="00513F05"/>
    <w:rsid w:val="00520526"/>
    <w:rsid w:val="00524FC4"/>
    <w:rsid w:val="005624B6"/>
    <w:rsid w:val="00572093"/>
    <w:rsid w:val="0057310F"/>
    <w:rsid w:val="00573DE7"/>
    <w:rsid w:val="0057714F"/>
    <w:rsid w:val="00582AA6"/>
    <w:rsid w:val="00583E67"/>
    <w:rsid w:val="00587A21"/>
    <w:rsid w:val="00587F0D"/>
    <w:rsid w:val="005966AF"/>
    <w:rsid w:val="005A131A"/>
    <w:rsid w:val="005C1756"/>
    <w:rsid w:val="005C55DC"/>
    <w:rsid w:val="005D5563"/>
    <w:rsid w:val="005D5A60"/>
    <w:rsid w:val="00615B80"/>
    <w:rsid w:val="0063729B"/>
    <w:rsid w:val="00647BEB"/>
    <w:rsid w:val="0065374A"/>
    <w:rsid w:val="006A024C"/>
    <w:rsid w:val="006A4C6C"/>
    <w:rsid w:val="006B0A7D"/>
    <w:rsid w:val="006B0AE5"/>
    <w:rsid w:val="006B62D7"/>
    <w:rsid w:val="006B6DF6"/>
    <w:rsid w:val="006E598A"/>
    <w:rsid w:val="006E6C1A"/>
    <w:rsid w:val="006F2E1C"/>
    <w:rsid w:val="00715C3E"/>
    <w:rsid w:val="00720FE0"/>
    <w:rsid w:val="00730768"/>
    <w:rsid w:val="00740DEF"/>
    <w:rsid w:val="00743B2B"/>
    <w:rsid w:val="007521BD"/>
    <w:rsid w:val="00754F08"/>
    <w:rsid w:val="00774A62"/>
    <w:rsid w:val="0077591E"/>
    <w:rsid w:val="007762BC"/>
    <w:rsid w:val="00776A4E"/>
    <w:rsid w:val="007A3F00"/>
    <w:rsid w:val="007B4EA7"/>
    <w:rsid w:val="007D4DC0"/>
    <w:rsid w:val="007D7E90"/>
    <w:rsid w:val="007F0017"/>
    <w:rsid w:val="007F01E0"/>
    <w:rsid w:val="007F475E"/>
    <w:rsid w:val="007F5AD7"/>
    <w:rsid w:val="008146D6"/>
    <w:rsid w:val="0083227C"/>
    <w:rsid w:val="00835A6B"/>
    <w:rsid w:val="00836611"/>
    <w:rsid w:val="0084166D"/>
    <w:rsid w:val="008418CF"/>
    <w:rsid w:val="008471ED"/>
    <w:rsid w:val="0086535D"/>
    <w:rsid w:val="00876E0D"/>
    <w:rsid w:val="00892427"/>
    <w:rsid w:val="008A21A6"/>
    <w:rsid w:val="008A7DFA"/>
    <w:rsid w:val="008B4A7A"/>
    <w:rsid w:val="008C58E3"/>
    <w:rsid w:val="008D632B"/>
    <w:rsid w:val="008F7BE8"/>
    <w:rsid w:val="0091109C"/>
    <w:rsid w:val="0091592A"/>
    <w:rsid w:val="00916EA9"/>
    <w:rsid w:val="0092010B"/>
    <w:rsid w:val="0092613E"/>
    <w:rsid w:val="00936611"/>
    <w:rsid w:val="00952657"/>
    <w:rsid w:val="009809B1"/>
    <w:rsid w:val="009972C0"/>
    <w:rsid w:val="009974B6"/>
    <w:rsid w:val="009A12C2"/>
    <w:rsid w:val="009A265A"/>
    <w:rsid w:val="009A3586"/>
    <w:rsid w:val="009C2DB1"/>
    <w:rsid w:val="009D20C0"/>
    <w:rsid w:val="009E141D"/>
    <w:rsid w:val="009E1F6F"/>
    <w:rsid w:val="009E3E35"/>
    <w:rsid w:val="009F1392"/>
    <w:rsid w:val="009F24C7"/>
    <w:rsid w:val="00A1277B"/>
    <w:rsid w:val="00A17714"/>
    <w:rsid w:val="00A33596"/>
    <w:rsid w:val="00A34D28"/>
    <w:rsid w:val="00A351C5"/>
    <w:rsid w:val="00A40140"/>
    <w:rsid w:val="00A41F4D"/>
    <w:rsid w:val="00A77B8A"/>
    <w:rsid w:val="00A95DFF"/>
    <w:rsid w:val="00AA1ECC"/>
    <w:rsid w:val="00AA47D8"/>
    <w:rsid w:val="00AB11F6"/>
    <w:rsid w:val="00AB1A90"/>
    <w:rsid w:val="00AC1EE0"/>
    <w:rsid w:val="00AC4756"/>
    <w:rsid w:val="00AD32AD"/>
    <w:rsid w:val="00AE1FAD"/>
    <w:rsid w:val="00AE3675"/>
    <w:rsid w:val="00AE78C0"/>
    <w:rsid w:val="00AF0C2A"/>
    <w:rsid w:val="00AF51DE"/>
    <w:rsid w:val="00B06542"/>
    <w:rsid w:val="00B15582"/>
    <w:rsid w:val="00B15960"/>
    <w:rsid w:val="00B210C0"/>
    <w:rsid w:val="00B22310"/>
    <w:rsid w:val="00B22387"/>
    <w:rsid w:val="00B23B40"/>
    <w:rsid w:val="00B27C75"/>
    <w:rsid w:val="00B51E2F"/>
    <w:rsid w:val="00B520DF"/>
    <w:rsid w:val="00B61097"/>
    <w:rsid w:val="00B621B0"/>
    <w:rsid w:val="00B73F38"/>
    <w:rsid w:val="00B931C2"/>
    <w:rsid w:val="00BB2E73"/>
    <w:rsid w:val="00BB5A6B"/>
    <w:rsid w:val="00BE3E7D"/>
    <w:rsid w:val="00C14454"/>
    <w:rsid w:val="00C26B9E"/>
    <w:rsid w:val="00C34D7A"/>
    <w:rsid w:val="00C46043"/>
    <w:rsid w:val="00C46FAF"/>
    <w:rsid w:val="00C54188"/>
    <w:rsid w:val="00C70BBE"/>
    <w:rsid w:val="00C73BA1"/>
    <w:rsid w:val="00C77209"/>
    <w:rsid w:val="00C83524"/>
    <w:rsid w:val="00C907C1"/>
    <w:rsid w:val="00C941A4"/>
    <w:rsid w:val="00CA3C0F"/>
    <w:rsid w:val="00CB14E6"/>
    <w:rsid w:val="00CB2065"/>
    <w:rsid w:val="00CB3988"/>
    <w:rsid w:val="00CC517A"/>
    <w:rsid w:val="00CE2DAA"/>
    <w:rsid w:val="00CF279F"/>
    <w:rsid w:val="00D00EDB"/>
    <w:rsid w:val="00D00FE5"/>
    <w:rsid w:val="00D03C0B"/>
    <w:rsid w:val="00D274D9"/>
    <w:rsid w:val="00D312EC"/>
    <w:rsid w:val="00D44621"/>
    <w:rsid w:val="00D56EB7"/>
    <w:rsid w:val="00D64F69"/>
    <w:rsid w:val="00D7736B"/>
    <w:rsid w:val="00D91094"/>
    <w:rsid w:val="00DA4675"/>
    <w:rsid w:val="00DA50A4"/>
    <w:rsid w:val="00DA7498"/>
    <w:rsid w:val="00DB70C2"/>
    <w:rsid w:val="00DD1CA8"/>
    <w:rsid w:val="00DD2773"/>
    <w:rsid w:val="00DD7E30"/>
    <w:rsid w:val="00DE7490"/>
    <w:rsid w:val="00DF18D7"/>
    <w:rsid w:val="00DF7D5A"/>
    <w:rsid w:val="00E04F5B"/>
    <w:rsid w:val="00E06D9C"/>
    <w:rsid w:val="00E23B2C"/>
    <w:rsid w:val="00E33797"/>
    <w:rsid w:val="00E358DD"/>
    <w:rsid w:val="00E45A9C"/>
    <w:rsid w:val="00E663B3"/>
    <w:rsid w:val="00E8172A"/>
    <w:rsid w:val="00E8235E"/>
    <w:rsid w:val="00E96EC9"/>
    <w:rsid w:val="00EB2D86"/>
    <w:rsid w:val="00EC0F6E"/>
    <w:rsid w:val="00EE3A83"/>
    <w:rsid w:val="00EF517C"/>
    <w:rsid w:val="00F010E6"/>
    <w:rsid w:val="00F05BD6"/>
    <w:rsid w:val="00F13254"/>
    <w:rsid w:val="00F14209"/>
    <w:rsid w:val="00F17A4E"/>
    <w:rsid w:val="00F25C31"/>
    <w:rsid w:val="00F308D5"/>
    <w:rsid w:val="00F34F53"/>
    <w:rsid w:val="00F36181"/>
    <w:rsid w:val="00F461A4"/>
    <w:rsid w:val="00F479EC"/>
    <w:rsid w:val="00F516C2"/>
    <w:rsid w:val="00F569E8"/>
    <w:rsid w:val="00F622CA"/>
    <w:rsid w:val="00FA3819"/>
    <w:rsid w:val="00FB33AE"/>
    <w:rsid w:val="00FB547D"/>
    <w:rsid w:val="00FC41F0"/>
    <w:rsid w:val="00FD459B"/>
    <w:rsid w:val="00FD5C4D"/>
    <w:rsid w:val="00FE5374"/>
    <w:rsid w:val="00FF0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0BEDE"/>
  <w15:chartTrackingRefBased/>
  <w15:docId w15:val="{03676C13-7693-4378-89E3-9B82AFD2E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HAns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7B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7B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14F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E74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7490"/>
  </w:style>
  <w:style w:type="paragraph" w:styleId="Footer">
    <w:name w:val="footer"/>
    <w:basedOn w:val="Normal"/>
    <w:link w:val="FooterChar"/>
    <w:uiPriority w:val="99"/>
    <w:unhideWhenUsed/>
    <w:rsid w:val="00DE74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7490"/>
  </w:style>
  <w:style w:type="table" w:styleId="TableGrid">
    <w:name w:val="Table Grid"/>
    <w:basedOn w:val="TableNormal"/>
    <w:uiPriority w:val="39"/>
    <w:rsid w:val="00587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7A3F00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NormalWeb">
    <w:name w:val="Normal (Web)"/>
    <w:basedOn w:val="Normal"/>
    <w:uiPriority w:val="99"/>
    <w:unhideWhenUsed/>
    <w:rsid w:val="00B73F3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C0F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0F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0F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0F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0F6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53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3757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2452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6684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28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8203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107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31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7870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7839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2657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69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4150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455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27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8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3766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03613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64697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11101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62690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87890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39849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5112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39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8359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97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9278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549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6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4080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1057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0483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995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7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3179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0952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1320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28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16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14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4333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9627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17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8177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9249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60332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73346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2888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33731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8005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28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0944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3684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4749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5205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947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3322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1474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145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5833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236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152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3200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29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6406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68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47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9400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6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2260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9551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08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5912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96936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4673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48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1930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3610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3615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107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75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8553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1239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9312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iser Permanente</Company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e A Laurent</dc:creator>
  <cp:keywords/>
  <dc:description/>
  <cp:lastModifiedBy>Adam V Boroian</cp:lastModifiedBy>
  <cp:revision>5</cp:revision>
  <dcterms:created xsi:type="dcterms:W3CDTF">2023-10-05T05:50:00Z</dcterms:created>
  <dcterms:modified xsi:type="dcterms:W3CDTF">2024-06-03T19:55:00Z</dcterms:modified>
</cp:coreProperties>
</file>